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0F2" w:rsidRPr="00A12F16" w:rsidRDefault="00845BB5" w:rsidP="009360F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9360F2">
        <w:rPr>
          <w:rFonts w:ascii="Arial" w:hAnsi="Arial" w:cs="Arial"/>
          <w:b/>
          <w:bCs/>
        </w:rPr>
        <w:t xml:space="preserve"> </w:t>
      </w:r>
      <w:r w:rsidR="009360F2" w:rsidRPr="00A12F16">
        <w:rPr>
          <w:rFonts w:ascii="Arial" w:hAnsi="Arial" w:cs="Arial"/>
          <w:b/>
          <w:bCs/>
        </w:rPr>
        <w:t>1</w:t>
      </w:r>
    </w:p>
    <w:p w:rsidR="009360F2" w:rsidRPr="00A12F16" w:rsidRDefault="009360F2" w:rsidP="009360F2">
      <w:pPr>
        <w:spacing w:line="480" w:lineRule="auto"/>
        <w:rPr>
          <w:rFonts w:ascii="Arial" w:hAnsi="Arial" w:cs="Arial"/>
          <w:b/>
          <w:bCs/>
        </w:rPr>
      </w:pPr>
      <w:r w:rsidRPr="00A12F16">
        <w:rPr>
          <w:rFonts w:ascii="Arial" w:hAnsi="Arial" w:cs="Arial"/>
          <w:b/>
          <w:bCs/>
        </w:rPr>
        <w:t>Physical Functioning measurement</w:t>
      </w:r>
    </w:p>
    <w:p w:rsidR="009360F2" w:rsidRPr="00A06FE0" w:rsidRDefault="009360F2" w:rsidP="009360F2">
      <w:pPr>
        <w:spacing w:line="480" w:lineRule="auto"/>
        <w:rPr>
          <w:rFonts w:ascii="Arial" w:hAnsi="Arial" w:cs="Arial"/>
          <w:bCs/>
        </w:rPr>
      </w:pPr>
      <w:r w:rsidRPr="00A12F16">
        <w:rPr>
          <w:rFonts w:ascii="Arial" w:hAnsi="Arial" w:cs="Arial"/>
        </w:rPr>
        <w:t>The Medical Outcome Short Form-36 (SF-36) physical function</w:t>
      </w:r>
      <w:r>
        <w:rPr>
          <w:rFonts w:ascii="Arial" w:hAnsi="Arial" w:cs="Arial"/>
        </w:rPr>
        <w:t>ing</w:t>
      </w:r>
      <w:r w:rsidRPr="00A12F16">
        <w:rPr>
          <w:rFonts w:ascii="Arial" w:hAnsi="Arial" w:cs="Arial"/>
        </w:rPr>
        <w:t xml:space="preserve"> subscale (SF-36 PF) </w:t>
      </w:r>
      <w:hyperlink w:anchor="_ENREF_27" w:tooltip="Ware John E Jr, 1992 #347" w:history="1">
        <w:r w:rsidR="0087639A">
          <w:rPr>
            <w:rFonts w:ascii="Arial" w:hAnsi="Arial" w:cs="Arial"/>
          </w:rPr>
          <w:t>[27]</w:t>
        </w:r>
      </w:hyperlink>
      <w:r w:rsidRPr="00A12F16">
        <w:rPr>
          <w:rFonts w:ascii="Arial" w:hAnsi="Arial" w:cs="Arial"/>
        </w:rPr>
        <w:t xml:space="preserve"> examines perceived levels of limitations and includes 10 items: vigorous activities (e.g. running and strenuous sports); moderate activities (e.g. pushing a vacuum cleaner, playing golf); lifting or carrying groceries; climbing several flights of stairs; climbing one flight of stairs; bending, kneeling or stooping; walking more than one kilometre; walking several hundred metres; walking one hundred metres; and bathing or dressing </w:t>
      </w:r>
      <w:r w:rsidR="0087639A" w:rsidRPr="0087639A">
        <w:rPr>
          <w:rFonts w:ascii="Arial" w:hAnsi="Arial" w:cs="Arial"/>
        </w:rPr>
        <w:t xml:space="preserve">[31]. </w:t>
      </w:r>
      <w:r w:rsidRPr="00A12F16">
        <w:rPr>
          <w:rFonts w:ascii="Arial" w:hAnsi="Arial" w:cs="Arial"/>
        </w:rPr>
        <w:t xml:space="preserve">Responses are rated on a 3-point Likert scale and options include: yes, limited a lot; yes, limited a little; and no, not limited at all. There was a change in the SF-36 versions used between the surveys (SF-36 version 1 in </w:t>
      </w:r>
      <w:r w:rsidRPr="00A12F16">
        <w:rPr>
          <w:rFonts w:ascii="Arial" w:hAnsi="Arial" w:cs="Arial"/>
          <w:bCs/>
        </w:rPr>
        <w:t xml:space="preserve">GNHIES98 and </w:t>
      </w:r>
      <w:r w:rsidRPr="00A12F16">
        <w:rPr>
          <w:rFonts w:ascii="Arial" w:hAnsi="Arial" w:cs="Arial"/>
        </w:rPr>
        <w:t xml:space="preserve">SF-36 version 2 in DEGS1). The SF-36 PF subscale was largely unchanged between versions. However, two items on the subscale (walking several hundred metres; walking one hundred metres) had minimal changes to phrasing. Established scoring procedures were used (each item was scored as 0=limited a lot, 50=limited and 100=not limited) and scores were summed and divided by the number of items in the SF-36 PF (n=10) </w:t>
      </w:r>
      <w:r w:rsidR="0087639A" w:rsidRPr="0087639A">
        <w:rPr>
          <w:rFonts w:ascii="Arial" w:hAnsi="Arial" w:cs="Arial"/>
        </w:rPr>
        <w:t>[31]</w:t>
      </w:r>
      <w:r w:rsidRPr="00A12F16">
        <w:rPr>
          <w:rFonts w:ascii="Arial" w:hAnsi="Arial" w:cs="Arial"/>
        </w:rPr>
        <w:t xml:space="preserve">. Therefore, SF-36 PF scores ranged from 0 to 100 points with higher values indicating greater physical functioning. </w:t>
      </w:r>
      <w:r w:rsidRPr="00A12F16">
        <w:rPr>
          <w:rFonts w:ascii="Arial" w:hAnsi="Arial" w:cs="Arial"/>
          <w:bCs/>
        </w:rPr>
        <w:t xml:space="preserve">To calculate SF-36 PF data we used published algorithms and imputation methods for missing </w:t>
      </w:r>
      <w:r w:rsidRPr="0087639A">
        <w:rPr>
          <w:rFonts w:ascii="Arial" w:hAnsi="Arial" w:cs="Arial"/>
        </w:rPr>
        <w:t>items</w:t>
      </w:r>
      <w:r w:rsidR="0087639A">
        <w:rPr>
          <w:rFonts w:ascii="Arial" w:hAnsi="Arial" w:cs="Arial"/>
        </w:rPr>
        <w:t xml:space="preserve"> </w:t>
      </w:r>
      <w:r w:rsidR="0087639A" w:rsidRPr="0087639A">
        <w:rPr>
          <w:rFonts w:ascii="Arial" w:hAnsi="Arial" w:cs="Arial"/>
        </w:rPr>
        <w:t>[31]</w:t>
      </w:r>
      <w:r w:rsidRPr="0087639A">
        <w:rPr>
          <w:rFonts w:ascii="Arial" w:hAnsi="Arial" w:cs="Arial"/>
        </w:rPr>
        <w:t xml:space="preserve">. </w:t>
      </w:r>
      <w:r w:rsidR="00AD4DD2" w:rsidRPr="00A81371">
        <w:rPr>
          <w:rFonts w:ascii="Arial" w:hAnsi="Arial" w:cs="Arial"/>
          <w:highlight w:val="yellow"/>
        </w:rPr>
        <w:t>These</w:t>
      </w:r>
      <w:r w:rsidR="00AD4DD2" w:rsidRPr="00A81371">
        <w:rPr>
          <w:rFonts w:ascii="Arial" w:hAnsi="Arial" w:cs="Arial"/>
          <w:bCs/>
          <w:highlight w:val="yellow"/>
        </w:rPr>
        <w:t xml:space="preserve"> published methods include</w:t>
      </w:r>
      <w:r w:rsidR="00D06121" w:rsidRPr="00A81371">
        <w:rPr>
          <w:rFonts w:ascii="Arial" w:hAnsi="Arial" w:cs="Arial"/>
          <w:bCs/>
          <w:highlight w:val="yellow"/>
        </w:rPr>
        <w:t xml:space="preserve"> replacing missing values </w:t>
      </w:r>
      <w:r w:rsidR="00AD4DD2" w:rsidRPr="00A81371">
        <w:rPr>
          <w:rFonts w:ascii="Arial" w:hAnsi="Arial" w:cs="Arial"/>
          <w:bCs/>
          <w:highlight w:val="yellow"/>
        </w:rPr>
        <w:t>with</w:t>
      </w:r>
      <w:r w:rsidR="00D06121" w:rsidRPr="00A81371">
        <w:rPr>
          <w:rFonts w:ascii="Arial" w:hAnsi="Arial" w:cs="Arial"/>
          <w:bCs/>
          <w:highlight w:val="yellow"/>
        </w:rPr>
        <w:t xml:space="preserve"> the average values of t</w:t>
      </w:r>
      <w:r w:rsidR="00DA1E54">
        <w:rPr>
          <w:rFonts w:ascii="Arial" w:hAnsi="Arial" w:cs="Arial"/>
          <w:bCs/>
          <w:highlight w:val="yellow"/>
        </w:rPr>
        <w:t>he other questions of the scale.</w:t>
      </w:r>
      <w:r w:rsidR="00D06121" w:rsidRPr="00A81371">
        <w:rPr>
          <w:rFonts w:ascii="Arial" w:hAnsi="Arial" w:cs="Arial"/>
          <w:bCs/>
          <w:highlight w:val="yellow"/>
        </w:rPr>
        <w:t xml:space="preserve"> </w:t>
      </w:r>
      <w:r w:rsidR="00A81371" w:rsidRPr="00A81371">
        <w:rPr>
          <w:rFonts w:ascii="Arial" w:hAnsi="Arial" w:cs="Arial"/>
          <w:bCs/>
          <w:highlight w:val="yellow"/>
        </w:rPr>
        <w:t>This occurred in n=50 (or 1.7%) cases in GNHIES98 and n=337 (or 9.0%) cases in DEGS1. However, if more than half of the questions were not answered then responses for the SF-36PF subscale were classified as missing (see Figure 1)</w:t>
      </w:r>
      <w:r w:rsidR="00A06FE0" w:rsidRPr="00A81371">
        <w:rPr>
          <w:rFonts w:ascii="Arial" w:hAnsi="Arial" w:cs="Arial"/>
          <w:bCs/>
          <w:highlight w:val="yellow"/>
        </w:rPr>
        <w:t>.</w:t>
      </w:r>
    </w:p>
    <w:sectPr w:rsidR="009360F2" w:rsidRPr="00A06FE0" w:rsidSect="00030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9360F2"/>
    <w:rsid w:val="000007A7"/>
    <w:rsid w:val="000017FE"/>
    <w:rsid w:val="00001BAA"/>
    <w:rsid w:val="000031FC"/>
    <w:rsid w:val="000067A6"/>
    <w:rsid w:val="00006F8D"/>
    <w:rsid w:val="00010E9D"/>
    <w:rsid w:val="0001272B"/>
    <w:rsid w:val="00012BE8"/>
    <w:rsid w:val="00016172"/>
    <w:rsid w:val="00016C81"/>
    <w:rsid w:val="00017670"/>
    <w:rsid w:val="00017BC9"/>
    <w:rsid w:val="00017CFE"/>
    <w:rsid w:val="00022475"/>
    <w:rsid w:val="00023226"/>
    <w:rsid w:val="00024DA0"/>
    <w:rsid w:val="0002536E"/>
    <w:rsid w:val="00025991"/>
    <w:rsid w:val="00026119"/>
    <w:rsid w:val="00027382"/>
    <w:rsid w:val="00027B1F"/>
    <w:rsid w:val="00030F16"/>
    <w:rsid w:val="00030FCD"/>
    <w:rsid w:val="000331BF"/>
    <w:rsid w:val="000335B5"/>
    <w:rsid w:val="00033DD2"/>
    <w:rsid w:val="00033E49"/>
    <w:rsid w:val="0003474D"/>
    <w:rsid w:val="000362DB"/>
    <w:rsid w:val="00036B66"/>
    <w:rsid w:val="000425F9"/>
    <w:rsid w:val="00043121"/>
    <w:rsid w:val="00043719"/>
    <w:rsid w:val="00044FCF"/>
    <w:rsid w:val="00045AED"/>
    <w:rsid w:val="00045F3D"/>
    <w:rsid w:val="00046156"/>
    <w:rsid w:val="00046E0F"/>
    <w:rsid w:val="0004769F"/>
    <w:rsid w:val="00047979"/>
    <w:rsid w:val="00047BC0"/>
    <w:rsid w:val="00051937"/>
    <w:rsid w:val="00052B35"/>
    <w:rsid w:val="00052CE4"/>
    <w:rsid w:val="00056425"/>
    <w:rsid w:val="000564E0"/>
    <w:rsid w:val="00056BC4"/>
    <w:rsid w:val="0006032B"/>
    <w:rsid w:val="000603F1"/>
    <w:rsid w:val="00060CF7"/>
    <w:rsid w:val="000617ED"/>
    <w:rsid w:val="00061F02"/>
    <w:rsid w:val="00062264"/>
    <w:rsid w:val="00063014"/>
    <w:rsid w:val="00064F8B"/>
    <w:rsid w:val="0006631E"/>
    <w:rsid w:val="0006761E"/>
    <w:rsid w:val="00070CF8"/>
    <w:rsid w:val="000729F1"/>
    <w:rsid w:val="00073B8F"/>
    <w:rsid w:val="00075721"/>
    <w:rsid w:val="000824AC"/>
    <w:rsid w:val="0008657A"/>
    <w:rsid w:val="00086730"/>
    <w:rsid w:val="00086D2C"/>
    <w:rsid w:val="0009095F"/>
    <w:rsid w:val="0009146C"/>
    <w:rsid w:val="0009321E"/>
    <w:rsid w:val="00094435"/>
    <w:rsid w:val="000952E2"/>
    <w:rsid w:val="00096325"/>
    <w:rsid w:val="00096FBD"/>
    <w:rsid w:val="000A1098"/>
    <w:rsid w:val="000A28C8"/>
    <w:rsid w:val="000A411C"/>
    <w:rsid w:val="000A4D4E"/>
    <w:rsid w:val="000A7B10"/>
    <w:rsid w:val="000A7CDA"/>
    <w:rsid w:val="000B0743"/>
    <w:rsid w:val="000B0777"/>
    <w:rsid w:val="000B3E71"/>
    <w:rsid w:val="000B484C"/>
    <w:rsid w:val="000B71E1"/>
    <w:rsid w:val="000B7D24"/>
    <w:rsid w:val="000C265C"/>
    <w:rsid w:val="000C3D1C"/>
    <w:rsid w:val="000C3FA6"/>
    <w:rsid w:val="000C45CD"/>
    <w:rsid w:val="000D1418"/>
    <w:rsid w:val="000D1758"/>
    <w:rsid w:val="000D1870"/>
    <w:rsid w:val="000D2392"/>
    <w:rsid w:val="000D303B"/>
    <w:rsid w:val="000D5CA2"/>
    <w:rsid w:val="000D5F22"/>
    <w:rsid w:val="000D6253"/>
    <w:rsid w:val="000D6915"/>
    <w:rsid w:val="000D7D32"/>
    <w:rsid w:val="000E184A"/>
    <w:rsid w:val="000E1ACC"/>
    <w:rsid w:val="000E1B47"/>
    <w:rsid w:val="000E1BDD"/>
    <w:rsid w:val="000E2644"/>
    <w:rsid w:val="000E33DA"/>
    <w:rsid w:val="000E4448"/>
    <w:rsid w:val="000E4892"/>
    <w:rsid w:val="000E4ADE"/>
    <w:rsid w:val="000E4AFC"/>
    <w:rsid w:val="000E4B56"/>
    <w:rsid w:val="000E4C04"/>
    <w:rsid w:val="000E5E4E"/>
    <w:rsid w:val="000E721E"/>
    <w:rsid w:val="000F0998"/>
    <w:rsid w:val="000F09D5"/>
    <w:rsid w:val="000F2412"/>
    <w:rsid w:val="000F3960"/>
    <w:rsid w:val="000F3AC8"/>
    <w:rsid w:val="000F5980"/>
    <w:rsid w:val="000F5DAB"/>
    <w:rsid w:val="000F6D0E"/>
    <w:rsid w:val="000F6FE4"/>
    <w:rsid w:val="00100963"/>
    <w:rsid w:val="0010180E"/>
    <w:rsid w:val="001024A0"/>
    <w:rsid w:val="00102956"/>
    <w:rsid w:val="00103523"/>
    <w:rsid w:val="0010361B"/>
    <w:rsid w:val="00103DD7"/>
    <w:rsid w:val="00105679"/>
    <w:rsid w:val="00105E7F"/>
    <w:rsid w:val="001079FD"/>
    <w:rsid w:val="00112B1A"/>
    <w:rsid w:val="0011689D"/>
    <w:rsid w:val="00116B06"/>
    <w:rsid w:val="00117B0D"/>
    <w:rsid w:val="00120369"/>
    <w:rsid w:val="001204EE"/>
    <w:rsid w:val="0012561A"/>
    <w:rsid w:val="00125CE0"/>
    <w:rsid w:val="0013075E"/>
    <w:rsid w:val="0013133A"/>
    <w:rsid w:val="001313C2"/>
    <w:rsid w:val="00132A9F"/>
    <w:rsid w:val="00133647"/>
    <w:rsid w:val="00133D33"/>
    <w:rsid w:val="00133DAB"/>
    <w:rsid w:val="00134BC6"/>
    <w:rsid w:val="00134BEB"/>
    <w:rsid w:val="00134DA9"/>
    <w:rsid w:val="00137AC7"/>
    <w:rsid w:val="00137B3A"/>
    <w:rsid w:val="001406D2"/>
    <w:rsid w:val="00140D0A"/>
    <w:rsid w:val="00141E4C"/>
    <w:rsid w:val="00144B1C"/>
    <w:rsid w:val="00150B10"/>
    <w:rsid w:val="001518B5"/>
    <w:rsid w:val="00151B98"/>
    <w:rsid w:val="00152169"/>
    <w:rsid w:val="00154602"/>
    <w:rsid w:val="00154E3D"/>
    <w:rsid w:val="00155D4C"/>
    <w:rsid w:val="00155F78"/>
    <w:rsid w:val="00156030"/>
    <w:rsid w:val="00156271"/>
    <w:rsid w:val="001602A8"/>
    <w:rsid w:val="00160AFA"/>
    <w:rsid w:val="0016190C"/>
    <w:rsid w:val="001624EB"/>
    <w:rsid w:val="00162FB0"/>
    <w:rsid w:val="001637E2"/>
    <w:rsid w:val="00163C93"/>
    <w:rsid w:val="00163DF7"/>
    <w:rsid w:val="00164114"/>
    <w:rsid w:val="001658AB"/>
    <w:rsid w:val="001663EE"/>
    <w:rsid w:val="00166B8D"/>
    <w:rsid w:val="001709C4"/>
    <w:rsid w:val="00170B8C"/>
    <w:rsid w:val="001717AB"/>
    <w:rsid w:val="0017275C"/>
    <w:rsid w:val="001754F3"/>
    <w:rsid w:val="001764A2"/>
    <w:rsid w:val="00182809"/>
    <w:rsid w:val="0018380C"/>
    <w:rsid w:val="0018477D"/>
    <w:rsid w:val="001850E4"/>
    <w:rsid w:val="00185C05"/>
    <w:rsid w:val="001866F5"/>
    <w:rsid w:val="00190729"/>
    <w:rsid w:val="00190830"/>
    <w:rsid w:val="0019276E"/>
    <w:rsid w:val="00192A27"/>
    <w:rsid w:val="00193407"/>
    <w:rsid w:val="0019466C"/>
    <w:rsid w:val="001968CF"/>
    <w:rsid w:val="00196D9B"/>
    <w:rsid w:val="00197789"/>
    <w:rsid w:val="001A1F1C"/>
    <w:rsid w:val="001A2BD5"/>
    <w:rsid w:val="001A4514"/>
    <w:rsid w:val="001A4818"/>
    <w:rsid w:val="001A4A21"/>
    <w:rsid w:val="001A548E"/>
    <w:rsid w:val="001A623F"/>
    <w:rsid w:val="001A6F0E"/>
    <w:rsid w:val="001A754C"/>
    <w:rsid w:val="001B0213"/>
    <w:rsid w:val="001B18A7"/>
    <w:rsid w:val="001B19A8"/>
    <w:rsid w:val="001B240D"/>
    <w:rsid w:val="001B62E0"/>
    <w:rsid w:val="001B6FBE"/>
    <w:rsid w:val="001B7553"/>
    <w:rsid w:val="001B7C76"/>
    <w:rsid w:val="001C00DE"/>
    <w:rsid w:val="001C0A40"/>
    <w:rsid w:val="001C171A"/>
    <w:rsid w:val="001C22D6"/>
    <w:rsid w:val="001C4315"/>
    <w:rsid w:val="001C48FF"/>
    <w:rsid w:val="001C52AF"/>
    <w:rsid w:val="001C7C3F"/>
    <w:rsid w:val="001C7CF4"/>
    <w:rsid w:val="001C7F46"/>
    <w:rsid w:val="001D0A8C"/>
    <w:rsid w:val="001D10DF"/>
    <w:rsid w:val="001D1486"/>
    <w:rsid w:val="001D1A90"/>
    <w:rsid w:val="001D1F12"/>
    <w:rsid w:val="001D3137"/>
    <w:rsid w:val="001D31E7"/>
    <w:rsid w:val="001D52D9"/>
    <w:rsid w:val="001D6019"/>
    <w:rsid w:val="001D6937"/>
    <w:rsid w:val="001E08B1"/>
    <w:rsid w:val="001E08F9"/>
    <w:rsid w:val="001E5D5D"/>
    <w:rsid w:val="001E6C19"/>
    <w:rsid w:val="001E6CD3"/>
    <w:rsid w:val="001E7497"/>
    <w:rsid w:val="001F1869"/>
    <w:rsid w:val="001F6054"/>
    <w:rsid w:val="001F65E1"/>
    <w:rsid w:val="001F65EC"/>
    <w:rsid w:val="001F6B17"/>
    <w:rsid w:val="00200537"/>
    <w:rsid w:val="0020067F"/>
    <w:rsid w:val="00202EB1"/>
    <w:rsid w:val="00203BF7"/>
    <w:rsid w:val="00204CF8"/>
    <w:rsid w:val="0021102B"/>
    <w:rsid w:val="00212992"/>
    <w:rsid w:val="00212EEF"/>
    <w:rsid w:val="0021425B"/>
    <w:rsid w:val="00214479"/>
    <w:rsid w:val="00214BB6"/>
    <w:rsid w:val="00216F10"/>
    <w:rsid w:val="00217390"/>
    <w:rsid w:val="00221F36"/>
    <w:rsid w:val="00222942"/>
    <w:rsid w:val="00222BAB"/>
    <w:rsid w:val="00223B4E"/>
    <w:rsid w:val="00225BC9"/>
    <w:rsid w:val="00225CE8"/>
    <w:rsid w:val="00226585"/>
    <w:rsid w:val="00227176"/>
    <w:rsid w:val="00230F52"/>
    <w:rsid w:val="00234E11"/>
    <w:rsid w:val="0023659E"/>
    <w:rsid w:val="002407C0"/>
    <w:rsid w:val="00240A7A"/>
    <w:rsid w:val="002421BF"/>
    <w:rsid w:val="00242A54"/>
    <w:rsid w:val="00243846"/>
    <w:rsid w:val="0024739A"/>
    <w:rsid w:val="002501D8"/>
    <w:rsid w:val="0025232E"/>
    <w:rsid w:val="00252754"/>
    <w:rsid w:val="00253F76"/>
    <w:rsid w:val="00255D8F"/>
    <w:rsid w:val="0025714B"/>
    <w:rsid w:val="00257E6C"/>
    <w:rsid w:val="00257F95"/>
    <w:rsid w:val="002602D0"/>
    <w:rsid w:val="00260D68"/>
    <w:rsid w:val="0026350F"/>
    <w:rsid w:val="00263EE8"/>
    <w:rsid w:val="00265899"/>
    <w:rsid w:val="002662A6"/>
    <w:rsid w:val="0026632D"/>
    <w:rsid w:val="0026660B"/>
    <w:rsid w:val="00266651"/>
    <w:rsid w:val="00266DD5"/>
    <w:rsid w:val="00267288"/>
    <w:rsid w:val="00273070"/>
    <w:rsid w:val="00273E54"/>
    <w:rsid w:val="00274BAC"/>
    <w:rsid w:val="00274CA2"/>
    <w:rsid w:val="002752C1"/>
    <w:rsid w:val="0027754C"/>
    <w:rsid w:val="00280651"/>
    <w:rsid w:val="00280C0F"/>
    <w:rsid w:val="0028386C"/>
    <w:rsid w:val="00284BBE"/>
    <w:rsid w:val="002853EF"/>
    <w:rsid w:val="0028623A"/>
    <w:rsid w:val="00290DE3"/>
    <w:rsid w:val="002914F4"/>
    <w:rsid w:val="002915D9"/>
    <w:rsid w:val="00293290"/>
    <w:rsid w:val="00294108"/>
    <w:rsid w:val="00294E69"/>
    <w:rsid w:val="00294EC7"/>
    <w:rsid w:val="00296FC0"/>
    <w:rsid w:val="002A0BD4"/>
    <w:rsid w:val="002A2249"/>
    <w:rsid w:val="002A2F24"/>
    <w:rsid w:val="002A40C1"/>
    <w:rsid w:val="002A5B02"/>
    <w:rsid w:val="002A5D98"/>
    <w:rsid w:val="002B145D"/>
    <w:rsid w:val="002B1A53"/>
    <w:rsid w:val="002B2642"/>
    <w:rsid w:val="002B31E7"/>
    <w:rsid w:val="002B331A"/>
    <w:rsid w:val="002B4084"/>
    <w:rsid w:val="002B4909"/>
    <w:rsid w:val="002B511C"/>
    <w:rsid w:val="002B5275"/>
    <w:rsid w:val="002B56A3"/>
    <w:rsid w:val="002B5CCF"/>
    <w:rsid w:val="002B7429"/>
    <w:rsid w:val="002B7CD0"/>
    <w:rsid w:val="002C0162"/>
    <w:rsid w:val="002C1C88"/>
    <w:rsid w:val="002C246C"/>
    <w:rsid w:val="002C24A3"/>
    <w:rsid w:val="002C49B2"/>
    <w:rsid w:val="002C543B"/>
    <w:rsid w:val="002C759E"/>
    <w:rsid w:val="002D00F8"/>
    <w:rsid w:val="002D20B9"/>
    <w:rsid w:val="002D3D03"/>
    <w:rsid w:val="002D3E0A"/>
    <w:rsid w:val="002D4CB9"/>
    <w:rsid w:val="002D6564"/>
    <w:rsid w:val="002D6AAF"/>
    <w:rsid w:val="002D6D8B"/>
    <w:rsid w:val="002D6E38"/>
    <w:rsid w:val="002E03F6"/>
    <w:rsid w:val="002E0993"/>
    <w:rsid w:val="002E28F5"/>
    <w:rsid w:val="002E2E37"/>
    <w:rsid w:val="002E35DB"/>
    <w:rsid w:val="002E3AA1"/>
    <w:rsid w:val="002E5A6D"/>
    <w:rsid w:val="002E610D"/>
    <w:rsid w:val="002E7034"/>
    <w:rsid w:val="002E79E4"/>
    <w:rsid w:val="002F093E"/>
    <w:rsid w:val="002F1163"/>
    <w:rsid w:val="002F2909"/>
    <w:rsid w:val="002F3CB0"/>
    <w:rsid w:val="002F53A2"/>
    <w:rsid w:val="002F6057"/>
    <w:rsid w:val="003008CF"/>
    <w:rsid w:val="003021CC"/>
    <w:rsid w:val="00302F54"/>
    <w:rsid w:val="003041ED"/>
    <w:rsid w:val="003045F3"/>
    <w:rsid w:val="00304DB1"/>
    <w:rsid w:val="003066AA"/>
    <w:rsid w:val="00306CC1"/>
    <w:rsid w:val="00307355"/>
    <w:rsid w:val="00307479"/>
    <w:rsid w:val="00307D7D"/>
    <w:rsid w:val="0031065E"/>
    <w:rsid w:val="0031248D"/>
    <w:rsid w:val="00316594"/>
    <w:rsid w:val="003178B8"/>
    <w:rsid w:val="00321B4F"/>
    <w:rsid w:val="00321C59"/>
    <w:rsid w:val="00322EAD"/>
    <w:rsid w:val="00323662"/>
    <w:rsid w:val="00323A64"/>
    <w:rsid w:val="00323F75"/>
    <w:rsid w:val="00323FA9"/>
    <w:rsid w:val="0032423C"/>
    <w:rsid w:val="00324C76"/>
    <w:rsid w:val="003253B8"/>
    <w:rsid w:val="00327F28"/>
    <w:rsid w:val="003314BB"/>
    <w:rsid w:val="00332678"/>
    <w:rsid w:val="003326E0"/>
    <w:rsid w:val="00332F61"/>
    <w:rsid w:val="00333B61"/>
    <w:rsid w:val="00334312"/>
    <w:rsid w:val="0033463D"/>
    <w:rsid w:val="00336234"/>
    <w:rsid w:val="00337470"/>
    <w:rsid w:val="0034324F"/>
    <w:rsid w:val="00343790"/>
    <w:rsid w:val="00343AEC"/>
    <w:rsid w:val="00345C73"/>
    <w:rsid w:val="003461AC"/>
    <w:rsid w:val="003500CF"/>
    <w:rsid w:val="0035036B"/>
    <w:rsid w:val="00351119"/>
    <w:rsid w:val="00351CFC"/>
    <w:rsid w:val="00356908"/>
    <w:rsid w:val="00357894"/>
    <w:rsid w:val="00361738"/>
    <w:rsid w:val="003658DE"/>
    <w:rsid w:val="00365935"/>
    <w:rsid w:val="0036734C"/>
    <w:rsid w:val="00367550"/>
    <w:rsid w:val="0036755B"/>
    <w:rsid w:val="00370C28"/>
    <w:rsid w:val="003716DB"/>
    <w:rsid w:val="00373FEE"/>
    <w:rsid w:val="003743D3"/>
    <w:rsid w:val="00376C83"/>
    <w:rsid w:val="00376F05"/>
    <w:rsid w:val="00377192"/>
    <w:rsid w:val="00377B0E"/>
    <w:rsid w:val="00381222"/>
    <w:rsid w:val="00382B8F"/>
    <w:rsid w:val="00384127"/>
    <w:rsid w:val="00384387"/>
    <w:rsid w:val="00384B42"/>
    <w:rsid w:val="00385449"/>
    <w:rsid w:val="00386593"/>
    <w:rsid w:val="003877DE"/>
    <w:rsid w:val="00390AA7"/>
    <w:rsid w:val="0039155C"/>
    <w:rsid w:val="003916A2"/>
    <w:rsid w:val="00392031"/>
    <w:rsid w:val="00393B28"/>
    <w:rsid w:val="00393EAB"/>
    <w:rsid w:val="0039464F"/>
    <w:rsid w:val="00394AB9"/>
    <w:rsid w:val="00395842"/>
    <w:rsid w:val="00395985"/>
    <w:rsid w:val="003A17C7"/>
    <w:rsid w:val="003A46D6"/>
    <w:rsid w:val="003A51C1"/>
    <w:rsid w:val="003A5CB7"/>
    <w:rsid w:val="003A67E9"/>
    <w:rsid w:val="003A73CA"/>
    <w:rsid w:val="003A744F"/>
    <w:rsid w:val="003A77C0"/>
    <w:rsid w:val="003B010B"/>
    <w:rsid w:val="003B0298"/>
    <w:rsid w:val="003B178F"/>
    <w:rsid w:val="003B3A3A"/>
    <w:rsid w:val="003B3A46"/>
    <w:rsid w:val="003B40EB"/>
    <w:rsid w:val="003B41DA"/>
    <w:rsid w:val="003B49E0"/>
    <w:rsid w:val="003B6716"/>
    <w:rsid w:val="003B7363"/>
    <w:rsid w:val="003B78AB"/>
    <w:rsid w:val="003C04F0"/>
    <w:rsid w:val="003C1686"/>
    <w:rsid w:val="003C1E3E"/>
    <w:rsid w:val="003C3BAA"/>
    <w:rsid w:val="003C54E7"/>
    <w:rsid w:val="003C6632"/>
    <w:rsid w:val="003D0AE3"/>
    <w:rsid w:val="003D4549"/>
    <w:rsid w:val="003D5C1A"/>
    <w:rsid w:val="003D729B"/>
    <w:rsid w:val="003D76DB"/>
    <w:rsid w:val="003E101B"/>
    <w:rsid w:val="003E1548"/>
    <w:rsid w:val="003E3081"/>
    <w:rsid w:val="003E3398"/>
    <w:rsid w:val="003E3A29"/>
    <w:rsid w:val="003E4166"/>
    <w:rsid w:val="003E5A01"/>
    <w:rsid w:val="003E5C98"/>
    <w:rsid w:val="003E5FF4"/>
    <w:rsid w:val="003E715F"/>
    <w:rsid w:val="003F180B"/>
    <w:rsid w:val="003F1FBB"/>
    <w:rsid w:val="003F30E3"/>
    <w:rsid w:val="003F53D6"/>
    <w:rsid w:val="003F5D91"/>
    <w:rsid w:val="003F660D"/>
    <w:rsid w:val="003F6B26"/>
    <w:rsid w:val="003F6DCE"/>
    <w:rsid w:val="003F7959"/>
    <w:rsid w:val="00400C12"/>
    <w:rsid w:val="004015A6"/>
    <w:rsid w:val="0040227F"/>
    <w:rsid w:val="00403128"/>
    <w:rsid w:val="0040455D"/>
    <w:rsid w:val="00404B0B"/>
    <w:rsid w:val="00406533"/>
    <w:rsid w:val="00407BCF"/>
    <w:rsid w:val="00412667"/>
    <w:rsid w:val="00412701"/>
    <w:rsid w:val="004127C5"/>
    <w:rsid w:val="004129C5"/>
    <w:rsid w:val="004159D3"/>
    <w:rsid w:val="0041759D"/>
    <w:rsid w:val="00423657"/>
    <w:rsid w:val="00423A97"/>
    <w:rsid w:val="00424C65"/>
    <w:rsid w:val="00426780"/>
    <w:rsid w:val="00431FA6"/>
    <w:rsid w:val="00434602"/>
    <w:rsid w:val="00434A37"/>
    <w:rsid w:val="004353DF"/>
    <w:rsid w:val="004354C3"/>
    <w:rsid w:val="00437F92"/>
    <w:rsid w:val="0044077D"/>
    <w:rsid w:val="00441321"/>
    <w:rsid w:val="00442762"/>
    <w:rsid w:val="00442D39"/>
    <w:rsid w:val="00443B78"/>
    <w:rsid w:val="00444E83"/>
    <w:rsid w:val="00447F98"/>
    <w:rsid w:val="00451DA9"/>
    <w:rsid w:val="00453D83"/>
    <w:rsid w:val="00456744"/>
    <w:rsid w:val="00456B60"/>
    <w:rsid w:val="004572C7"/>
    <w:rsid w:val="004661D8"/>
    <w:rsid w:val="00466F97"/>
    <w:rsid w:val="00467B0E"/>
    <w:rsid w:val="00470EB7"/>
    <w:rsid w:val="00471721"/>
    <w:rsid w:val="00473B79"/>
    <w:rsid w:val="0047403A"/>
    <w:rsid w:val="00475E8B"/>
    <w:rsid w:val="0047678C"/>
    <w:rsid w:val="00476D16"/>
    <w:rsid w:val="00481199"/>
    <w:rsid w:val="00482C36"/>
    <w:rsid w:val="00482E2E"/>
    <w:rsid w:val="0048353C"/>
    <w:rsid w:val="00483AF2"/>
    <w:rsid w:val="0048593F"/>
    <w:rsid w:val="00490811"/>
    <w:rsid w:val="0049150A"/>
    <w:rsid w:val="00491AA9"/>
    <w:rsid w:val="004924BD"/>
    <w:rsid w:val="00493041"/>
    <w:rsid w:val="00493891"/>
    <w:rsid w:val="0049639F"/>
    <w:rsid w:val="004A02DF"/>
    <w:rsid w:val="004A0941"/>
    <w:rsid w:val="004A0955"/>
    <w:rsid w:val="004A3F69"/>
    <w:rsid w:val="004A4DF2"/>
    <w:rsid w:val="004A5FE2"/>
    <w:rsid w:val="004A6BE0"/>
    <w:rsid w:val="004B0DEB"/>
    <w:rsid w:val="004B1CC2"/>
    <w:rsid w:val="004B2C75"/>
    <w:rsid w:val="004B2F50"/>
    <w:rsid w:val="004B414E"/>
    <w:rsid w:val="004B5A1A"/>
    <w:rsid w:val="004B6D0B"/>
    <w:rsid w:val="004C0101"/>
    <w:rsid w:val="004C0657"/>
    <w:rsid w:val="004C2271"/>
    <w:rsid w:val="004C2465"/>
    <w:rsid w:val="004C28FC"/>
    <w:rsid w:val="004C3527"/>
    <w:rsid w:val="004C5EEA"/>
    <w:rsid w:val="004C600E"/>
    <w:rsid w:val="004C7F7A"/>
    <w:rsid w:val="004D0D18"/>
    <w:rsid w:val="004D14C9"/>
    <w:rsid w:val="004D1958"/>
    <w:rsid w:val="004D22C3"/>
    <w:rsid w:val="004D37C5"/>
    <w:rsid w:val="004D40AF"/>
    <w:rsid w:val="004E2F28"/>
    <w:rsid w:val="004F3DE1"/>
    <w:rsid w:val="004F5B3A"/>
    <w:rsid w:val="00501FE1"/>
    <w:rsid w:val="00502218"/>
    <w:rsid w:val="00502DC1"/>
    <w:rsid w:val="005032AB"/>
    <w:rsid w:val="005044EF"/>
    <w:rsid w:val="00504B8A"/>
    <w:rsid w:val="00505244"/>
    <w:rsid w:val="00507C19"/>
    <w:rsid w:val="00511062"/>
    <w:rsid w:val="00515541"/>
    <w:rsid w:val="005155AF"/>
    <w:rsid w:val="005207CC"/>
    <w:rsid w:val="00520D3C"/>
    <w:rsid w:val="005222ED"/>
    <w:rsid w:val="00522F1A"/>
    <w:rsid w:val="005236E4"/>
    <w:rsid w:val="00524260"/>
    <w:rsid w:val="00524553"/>
    <w:rsid w:val="00525D6E"/>
    <w:rsid w:val="00527A34"/>
    <w:rsid w:val="00527CE8"/>
    <w:rsid w:val="00530AA8"/>
    <w:rsid w:val="0053286E"/>
    <w:rsid w:val="005359B3"/>
    <w:rsid w:val="0053736B"/>
    <w:rsid w:val="00537A8F"/>
    <w:rsid w:val="005404FB"/>
    <w:rsid w:val="0055018B"/>
    <w:rsid w:val="00556547"/>
    <w:rsid w:val="00556C1C"/>
    <w:rsid w:val="00556FC4"/>
    <w:rsid w:val="00557274"/>
    <w:rsid w:val="005601C5"/>
    <w:rsid w:val="0056028A"/>
    <w:rsid w:val="00561057"/>
    <w:rsid w:val="0056186F"/>
    <w:rsid w:val="005628DC"/>
    <w:rsid w:val="00562A19"/>
    <w:rsid w:val="005635D3"/>
    <w:rsid w:val="00564088"/>
    <w:rsid w:val="00564CCF"/>
    <w:rsid w:val="0056506C"/>
    <w:rsid w:val="005656FA"/>
    <w:rsid w:val="005701A7"/>
    <w:rsid w:val="0057038B"/>
    <w:rsid w:val="00570A49"/>
    <w:rsid w:val="0057162B"/>
    <w:rsid w:val="00572926"/>
    <w:rsid w:val="005744B5"/>
    <w:rsid w:val="00577320"/>
    <w:rsid w:val="00580482"/>
    <w:rsid w:val="0058232D"/>
    <w:rsid w:val="00582D4E"/>
    <w:rsid w:val="005834A1"/>
    <w:rsid w:val="00584692"/>
    <w:rsid w:val="005906AD"/>
    <w:rsid w:val="005939D5"/>
    <w:rsid w:val="00596266"/>
    <w:rsid w:val="00596CC7"/>
    <w:rsid w:val="005976B6"/>
    <w:rsid w:val="00597967"/>
    <w:rsid w:val="005A08D8"/>
    <w:rsid w:val="005A1DE8"/>
    <w:rsid w:val="005A20BF"/>
    <w:rsid w:val="005A2401"/>
    <w:rsid w:val="005A3AA8"/>
    <w:rsid w:val="005A3F39"/>
    <w:rsid w:val="005A42EE"/>
    <w:rsid w:val="005A4BD7"/>
    <w:rsid w:val="005A5228"/>
    <w:rsid w:val="005A7280"/>
    <w:rsid w:val="005B0819"/>
    <w:rsid w:val="005C08F1"/>
    <w:rsid w:val="005C1014"/>
    <w:rsid w:val="005C11FB"/>
    <w:rsid w:val="005C1842"/>
    <w:rsid w:val="005C2374"/>
    <w:rsid w:val="005C2779"/>
    <w:rsid w:val="005C38FC"/>
    <w:rsid w:val="005C443F"/>
    <w:rsid w:val="005C4F0F"/>
    <w:rsid w:val="005C5960"/>
    <w:rsid w:val="005C5DCD"/>
    <w:rsid w:val="005C69C8"/>
    <w:rsid w:val="005C7326"/>
    <w:rsid w:val="005C7887"/>
    <w:rsid w:val="005D266B"/>
    <w:rsid w:val="005D2D89"/>
    <w:rsid w:val="005D3A9B"/>
    <w:rsid w:val="005D5849"/>
    <w:rsid w:val="005D5FD9"/>
    <w:rsid w:val="005E08BA"/>
    <w:rsid w:val="005E2A3E"/>
    <w:rsid w:val="005E2CF3"/>
    <w:rsid w:val="005E34C9"/>
    <w:rsid w:val="005E480C"/>
    <w:rsid w:val="005E53AC"/>
    <w:rsid w:val="005E5809"/>
    <w:rsid w:val="005E586E"/>
    <w:rsid w:val="005E7C9F"/>
    <w:rsid w:val="005F2C28"/>
    <w:rsid w:val="005F354E"/>
    <w:rsid w:val="005F3A94"/>
    <w:rsid w:val="005F42F1"/>
    <w:rsid w:val="005F4796"/>
    <w:rsid w:val="005F56D7"/>
    <w:rsid w:val="005F68A1"/>
    <w:rsid w:val="005F785F"/>
    <w:rsid w:val="0060027C"/>
    <w:rsid w:val="0060293A"/>
    <w:rsid w:val="00613088"/>
    <w:rsid w:val="00613401"/>
    <w:rsid w:val="00613423"/>
    <w:rsid w:val="00616265"/>
    <w:rsid w:val="00622338"/>
    <w:rsid w:val="006229F9"/>
    <w:rsid w:val="00622DC5"/>
    <w:rsid w:val="006239BF"/>
    <w:rsid w:val="00625B52"/>
    <w:rsid w:val="00630276"/>
    <w:rsid w:val="00630DB9"/>
    <w:rsid w:val="00630E96"/>
    <w:rsid w:val="00633239"/>
    <w:rsid w:val="00633346"/>
    <w:rsid w:val="00633F1C"/>
    <w:rsid w:val="00633FE5"/>
    <w:rsid w:val="006353EB"/>
    <w:rsid w:val="0063554F"/>
    <w:rsid w:val="00640352"/>
    <w:rsid w:val="00640AD6"/>
    <w:rsid w:val="00640E8A"/>
    <w:rsid w:val="00640F14"/>
    <w:rsid w:val="00641790"/>
    <w:rsid w:val="00641C3D"/>
    <w:rsid w:val="00651133"/>
    <w:rsid w:val="00651602"/>
    <w:rsid w:val="00651A17"/>
    <w:rsid w:val="006540E6"/>
    <w:rsid w:val="00654442"/>
    <w:rsid w:val="00654497"/>
    <w:rsid w:val="00656B07"/>
    <w:rsid w:val="00656F0E"/>
    <w:rsid w:val="006575BE"/>
    <w:rsid w:val="0066034E"/>
    <w:rsid w:val="0066219F"/>
    <w:rsid w:val="006627F1"/>
    <w:rsid w:val="0066346B"/>
    <w:rsid w:val="00663E28"/>
    <w:rsid w:val="006653EB"/>
    <w:rsid w:val="0066663A"/>
    <w:rsid w:val="00672550"/>
    <w:rsid w:val="006746B0"/>
    <w:rsid w:val="006749A7"/>
    <w:rsid w:val="00674E3B"/>
    <w:rsid w:val="00675432"/>
    <w:rsid w:val="00675B19"/>
    <w:rsid w:val="0067686B"/>
    <w:rsid w:val="00677DFB"/>
    <w:rsid w:val="00677E0F"/>
    <w:rsid w:val="00681AAF"/>
    <w:rsid w:val="00681CA6"/>
    <w:rsid w:val="0068295D"/>
    <w:rsid w:val="0068548D"/>
    <w:rsid w:val="00685863"/>
    <w:rsid w:val="00687A6A"/>
    <w:rsid w:val="006913D2"/>
    <w:rsid w:val="00693900"/>
    <w:rsid w:val="0069439E"/>
    <w:rsid w:val="00697789"/>
    <w:rsid w:val="00697AE9"/>
    <w:rsid w:val="006A0079"/>
    <w:rsid w:val="006A0135"/>
    <w:rsid w:val="006A2600"/>
    <w:rsid w:val="006A2E77"/>
    <w:rsid w:val="006A4744"/>
    <w:rsid w:val="006A60A0"/>
    <w:rsid w:val="006A7207"/>
    <w:rsid w:val="006B036A"/>
    <w:rsid w:val="006B1781"/>
    <w:rsid w:val="006B2379"/>
    <w:rsid w:val="006B64F7"/>
    <w:rsid w:val="006C0AD5"/>
    <w:rsid w:val="006C1443"/>
    <w:rsid w:val="006C24A0"/>
    <w:rsid w:val="006C4E77"/>
    <w:rsid w:val="006C523C"/>
    <w:rsid w:val="006C65F8"/>
    <w:rsid w:val="006D0749"/>
    <w:rsid w:val="006D19EB"/>
    <w:rsid w:val="006D3F9F"/>
    <w:rsid w:val="006D44F1"/>
    <w:rsid w:val="006D52E1"/>
    <w:rsid w:val="006D70D7"/>
    <w:rsid w:val="006D73EF"/>
    <w:rsid w:val="006E078A"/>
    <w:rsid w:val="006E106E"/>
    <w:rsid w:val="006E3153"/>
    <w:rsid w:val="006E5316"/>
    <w:rsid w:val="006E6241"/>
    <w:rsid w:val="006F1EA5"/>
    <w:rsid w:val="006F2C18"/>
    <w:rsid w:val="006F33BA"/>
    <w:rsid w:val="006F50C4"/>
    <w:rsid w:val="006F7DD5"/>
    <w:rsid w:val="00700510"/>
    <w:rsid w:val="007028D3"/>
    <w:rsid w:val="00702952"/>
    <w:rsid w:val="0070359A"/>
    <w:rsid w:val="00704B39"/>
    <w:rsid w:val="0070526C"/>
    <w:rsid w:val="00710772"/>
    <w:rsid w:val="007111F2"/>
    <w:rsid w:val="00711AF2"/>
    <w:rsid w:val="00712701"/>
    <w:rsid w:val="00712889"/>
    <w:rsid w:val="007141BD"/>
    <w:rsid w:val="0071609C"/>
    <w:rsid w:val="00716C88"/>
    <w:rsid w:val="007177AC"/>
    <w:rsid w:val="00717F4B"/>
    <w:rsid w:val="00722360"/>
    <w:rsid w:val="00725828"/>
    <w:rsid w:val="0072643C"/>
    <w:rsid w:val="007269DA"/>
    <w:rsid w:val="00726CB1"/>
    <w:rsid w:val="00727411"/>
    <w:rsid w:val="007276AA"/>
    <w:rsid w:val="00727F0B"/>
    <w:rsid w:val="00731078"/>
    <w:rsid w:val="00731E7F"/>
    <w:rsid w:val="00734296"/>
    <w:rsid w:val="007371F9"/>
    <w:rsid w:val="0074134D"/>
    <w:rsid w:val="00741B0F"/>
    <w:rsid w:val="00742FB7"/>
    <w:rsid w:val="007451BB"/>
    <w:rsid w:val="007453B7"/>
    <w:rsid w:val="0074721A"/>
    <w:rsid w:val="007524E4"/>
    <w:rsid w:val="00752611"/>
    <w:rsid w:val="007528E4"/>
    <w:rsid w:val="00753161"/>
    <w:rsid w:val="00753DD3"/>
    <w:rsid w:val="007540FB"/>
    <w:rsid w:val="007545CC"/>
    <w:rsid w:val="00755CAA"/>
    <w:rsid w:val="00755DA6"/>
    <w:rsid w:val="00757B7E"/>
    <w:rsid w:val="007604AD"/>
    <w:rsid w:val="0076058D"/>
    <w:rsid w:val="0076203A"/>
    <w:rsid w:val="007628D5"/>
    <w:rsid w:val="00762B90"/>
    <w:rsid w:val="00762C6C"/>
    <w:rsid w:val="00764785"/>
    <w:rsid w:val="0076704D"/>
    <w:rsid w:val="007673C8"/>
    <w:rsid w:val="00767CF6"/>
    <w:rsid w:val="007711A1"/>
    <w:rsid w:val="00771AE4"/>
    <w:rsid w:val="00772DA1"/>
    <w:rsid w:val="00775364"/>
    <w:rsid w:val="0077579B"/>
    <w:rsid w:val="00775E8C"/>
    <w:rsid w:val="0077776D"/>
    <w:rsid w:val="0078002E"/>
    <w:rsid w:val="00780761"/>
    <w:rsid w:val="00781408"/>
    <w:rsid w:val="007824C1"/>
    <w:rsid w:val="00782B29"/>
    <w:rsid w:val="00782C06"/>
    <w:rsid w:val="00782ED6"/>
    <w:rsid w:val="00783AD2"/>
    <w:rsid w:val="007840E1"/>
    <w:rsid w:val="0078442A"/>
    <w:rsid w:val="00784CB3"/>
    <w:rsid w:val="00785922"/>
    <w:rsid w:val="00790350"/>
    <w:rsid w:val="007918AE"/>
    <w:rsid w:val="007920CD"/>
    <w:rsid w:val="00793AF7"/>
    <w:rsid w:val="0079573D"/>
    <w:rsid w:val="007959E4"/>
    <w:rsid w:val="007A0E6F"/>
    <w:rsid w:val="007A1551"/>
    <w:rsid w:val="007A22B3"/>
    <w:rsid w:val="007A2A72"/>
    <w:rsid w:val="007A53F0"/>
    <w:rsid w:val="007A6D21"/>
    <w:rsid w:val="007A6E4F"/>
    <w:rsid w:val="007A79D7"/>
    <w:rsid w:val="007B190C"/>
    <w:rsid w:val="007B242B"/>
    <w:rsid w:val="007B291C"/>
    <w:rsid w:val="007B2B48"/>
    <w:rsid w:val="007B4A1D"/>
    <w:rsid w:val="007B4E0E"/>
    <w:rsid w:val="007B5495"/>
    <w:rsid w:val="007C3A52"/>
    <w:rsid w:val="007D1755"/>
    <w:rsid w:val="007D18DA"/>
    <w:rsid w:val="007D1C6E"/>
    <w:rsid w:val="007D4D60"/>
    <w:rsid w:val="007D4FCC"/>
    <w:rsid w:val="007D50CC"/>
    <w:rsid w:val="007D6323"/>
    <w:rsid w:val="007D661A"/>
    <w:rsid w:val="007D721D"/>
    <w:rsid w:val="007D7BC9"/>
    <w:rsid w:val="007D7BFC"/>
    <w:rsid w:val="007E2C84"/>
    <w:rsid w:val="007E3F56"/>
    <w:rsid w:val="007E43A4"/>
    <w:rsid w:val="007E5AF3"/>
    <w:rsid w:val="007E5B99"/>
    <w:rsid w:val="007F0DCA"/>
    <w:rsid w:val="007F585A"/>
    <w:rsid w:val="007F5B68"/>
    <w:rsid w:val="00800891"/>
    <w:rsid w:val="00803068"/>
    <w:rsid w:val="00803BB6"/>
    <w:rsid w:val="00806FFE"/>
    <w:rsid w:val="0081019A"/>
    <w:rsid w:val="00810B32"/>
    <w:rsid w:val="008117E4"/>
    <w:rsid w:val="008130A1"/>
    <w:rsid w:val="00816E4B"/>
    <w:rsid w:val="00816F4C"/>
    <w:rsid w:val="008203B4"/>
    <w:rsid w:val="00822B15"/>
    <w:rsid w:val="00823A44"/>
    <w:rsid w:val="00824A0A"/>
    <w:rsid w:val="00826775"/>
    <w:rsid w:val="00826884"/>
    <w:rsid w:val="00830435"/>
    <w:rsid w:val="00830F64"/>
    <w:rsid w:val="00832E05"/>
    <w:rsid w:val="00833647"/>
    <w:rsid w:val="00833C02"/>
    <w:rsid w:val="0083528D"/>
    <w:rsid w:val="00836D0D"/>
    <w:rsid w:val="0084151D"/>
    <w:rsid w:val="00842766"/>
    <w:rsid w:val="008444C3"/>
    <w:rsid w:val="00845278"/>
    <w:rsid w:val="00845BAA"/>
    <w:rsid w:val="00845BB5"/>
    <w:rsid w:val="00847952"/>
    <w:rsid w:val="00851C43"/>
    <w:rsid w:val="00851D0A"/>
    <w:rsid w:val="00853E9B"/>
    <w:rsid w:val="0085529E"/>
    <w:rsid w:val="00855813"/>
    <w:rsid w:val="00855DA4"/>
    <w:rsid w:val="00856C01"/>
    <w:rsid w:val="00860A00"/>
    <w:rsid w:val="008614FA"/>
    <w:rsid w:val="00861A33"/>
    <w:rsid w:val="00861B22"/>
    <w:rsid w:val="00862FD0"/>
    <w:rsid w:val="00863A73"/>
    <w:rsid w:val="00864D02"/>
    <w:rsid w:val="0087262E"/>
    <w:rsid w:val="00874301"/>
    <w:rsid w:val="0087447A"/>
    <w:rsid w:val="0087639A"/>
    <w:rsid w:val="00877426"/>
    <w:rsid w:val="00877B25"/>
    <w:rsid w:val="00881A2E"/>
    <w:rsid w:val="00881C5D"/>
    <w:rsid w:val="00883639"/>
    <w:rsid w:val="0088637C"/>
    <w:rsid w:val="008905D7"/>
    <w:rsid w:val="00890674"/>
    <w:rsid w:val="00894354"/>
    <w:rsid w:val="008959E4"/>
    <w:rsid w:val="008959FB"/>
    <w:rsid w:val="0089710A"/>
    <w:rsid w:val="008A3079"/>
    <w:rsid w:val="008A4FEA"/>
    <w:rsid w:val="008A5564"/>
    <w:rsid w:val="008A6C55"/>
    <w:rsid w:val="008B074A"/>
    <w:rsid w:val="008B0C09"/>
    <w:rsid w:val="008B1EB0"/>
    <w:rsid w:val="008B48E2"/>
    <w:rsid w:val="008B500E"/>
    <w:rsid w:val="008B5779"/>
    <w:rsid w:val="008C2316"/>
    <w:rsid w:val="008C3765"/>
    <w:rsid w:val="008C479E"/>
    <w:rsid w:val="008C76EB"/>
    <w:rsid w:val="008C7DE9"/>
    <w:rsid w:val="008D142F"/>
    <w:rsid w:val="008D1603"/>
    <w:rsid w:val="008D27EF"/>
    <w:rsid w:val="008D3371"/>
    <w:rsid w:val="008D6633"/>
    <w:rsid w:val="008D6EB4"/>
    <w:rsid w:val="008E00BA"/>
    <w:rsid w:val="008E0171"/>
    <w:rsid w:val="008E16C7"/>
    <w:rsid w:val="008E24EA"/>
    <w:rsid w:val="008E281E"/>
    <w:rsid w:val="008E2D7A"/>
    <w:rsid w:val="008E3CC6"/>
    <w:rsid w:val="008E555B"/>
    <w:rsid w:val="008E651C"/>
    <w:rsid w:val="008F0213"/>
    <w:rsid w:val="008F1EED"/>
    <w:rsid w:val="008F31A8"/>
    <w:rsid w:val="008F4037"/>
    <w:rsid w:val="008F439D"/>
    <w:rsid w:val="008F7474"/>
    <w:rsid w:val="00900430"/>
    <w:rsid w:val="00901606"/>
    <w:rsid w:val="00901858"/>
    <w:rsid w:val="00902438"/>
    <w:rsid w:val="00902AC9"/>
    <w:rsid w:val="009035AA"/>
    <w:rsid w:val="00903D65"/>
    <w:rsid w:val="00904D2B"/>
    <w:rsid w:val="00906055"/>
    <w:rsid w:val="00907067"/>
    <w:rsid w:val="009157AE"/>
    <w:rsid w:val="00916E99"/>
    <w:rsid w:val="0092126B"/>
    <w:rsid w:val="00921FAD"/>
    <w:rsid w:val="00922BBA"/>
    <w:rsid w:val="00926B7F"/>
    <w:rsid w:val="00926C34"/>
    <w:rsid w:val="00930936"/>
    <w:rsid w:val="009318C2"/>
    <w:rsid w:val="009323CA"/>
    <w:rsid w:val="00932775"/>
    <w:rsid w:val="00934472"/>
    <w:rsid w:val="009360F2"/>
    <w:rsid w:val="009365E1"/>
    <w:rsid w:val="009366E6"/>
    <w:rsid w:val="00937353"/>
    <w:rsid w:val="00940141"/>
    <w:rsid w:val="009414B6"/>
    <w:rsid w:val="0094233D"/>
    <w:rsid w:val="00942E10"/>
    <w:rsid w:val="009435C6"/>
    <w:rsid w:val="0095031D"/>
    <w:rsid w:val="009510F7"/>
    <w:rsid w:val="00952441"/>
    <w:rsid w:val="0095383E"/>
    <w:rsid w:val="0095588E"/>
    <w:rsid w:val="00956964"/>
    <w:rsid w:val="00957D46"/>
    <w:rsid w:val="0096282A"/>
    <w:rsid w:val="00963A20"/>
    <w:rsid w:val="00964575"/>
    <w:rsid w:val="00964D17"/>
    <w:rsid w:val="00964E21"/>
    <w:rsid w:val="00965D16"/>
    <w:rsid w:val="00966A1A"/>
    <w:rsid w:val="0097181F"/>
    <w:rsid w:val="00971B11"/>
    <w:rsid w:val="0097216E"/>
    <w:rsid w:val="009723C0"/>
    <w:rsid w:val="0097292F"/>
    <w:rsid w:val="0097294E"/>
    <w:rsid w:val="00973C0F"/>
    <w:rsid w:val="009756D7"/>
    <w:rsid w:val="00981968"/>
    <w:rsid w:val="0098230D"/>
    <w:rsid w:val="0098298F"/>
    <w:rsid w:val="009846AD"/>
    <w:rsid w:val="00984A2A"/>
    <w:rsid w:val="00984BBE"/>
    <w:rsid w:val="00985159"/>
    <w:rsid w:val="00985F28"/>
    <w:rsid w:val="00987386"/>
    <w:rsid w:val="009879BF"/>
    <w:rsid w:val="00987CE8"/>
    <w:rsid w:val="00990C17"/>
    <w:rsid w:val="00990F82"/>
    <w:rsid w:val="00991002"/>
    <w:rsid w:val="009929EA"/>
    <w:rsid w:val="00993918"/>
    <w:rsid w:val="00993AB8"/>
    <w:rsid w:val="00994E6F"/>
    <w:rsid w:val="009A0214"/>
    <w:rsid w:val="009A025D"/>
    <w:rsid w:val="009A0D96"/>
    <w:rsid w:val="009A1A6A"/>
    <w:rsid w:val="009A2BA6"/>
    <w:rsid w:val="009A4863"/>
    <w:rsid w:val="009A5950"/>
    <w:rsid w:val="009A61CA"/>
    <w:rsid w:val="009A6CA1"/>
    <w:rsid w:val="009A71EF"/>
    <w:rsid w:val="009A73EF"/>
    <w:rsid w:val="009B11FD"/>
    <w:rsid w:val="009B1326"/>
    <w:rsid w:val="009B1F6E"/>
    <w:rsid w:val="009B5089"/>
    <w:rsid w:val="009B5209"/>
    <w:rsid w:val="009B6A18"/>
    <w:rsid w:val="009B6CA5"/>
    <w:rsid w:val="009B79B1"/>
    <w:rsid w:val="009C450E"/>
    <w:rsid w:val="009C541E"/>
    <w:rsid w:val="009C67E5"/>
    <w:rsid w:val="009C6EB8"/>
    <w:rsid w:val="009C76F2"/>
    <w:rsid w:val="009C7AB9"/>
    <w:rsid w:val="009C7BA4"/>
    <w:rsid w:val="009C7DD5"/>
    <w:rsid w:val="009D02D7"/>
    <w:rsid w:val="009D22B6"/>
    <w:rsid w:val="009D2A08"/>
    <w:rsid w:val="009D5194"/>
    <w:rsid w:val="009D6A84"/>
    <w:rsid w:val="009D6DB2"/>
    <w:rsid w:val="009D7527"/>
    <w:rsid w:val="009E121C"/>
    <w:rsid w:val="009E44D4"/>
    <w:rsid w:val="009E5B8B"/>
    <w:rsid w:val="009E5FE0"/>
    <w:rsid w:val="009E604B"/>
    <w:rsid w:val="009E6CB7"/>
    <w:rsid w:val="009E7EDE"/>
    <w:rsid w:val="009F146D"/>
    <w:rsid w:val="009F1FE0"/>
    <w:rsid w:val="009F20D7"/>
    <w:rsid w:val="009F2E2F"/>
    <w:rsid w:val="009F2EFA"/>
    <w:rsid w:val="009F445A"/>
    <w:rsid w:val="009F4749"/>
    <w:rsid w:val="009F4897"/>
    <w:rsid w:val="009F4B8A"/>
    <w:rsid w:val="009F7CA5"/>
    <w:rsid w:val="00A00EC9"/>
    <w:rsid w:val="00A04C0B"/>
    <w:rsid w:val="00A064A8"/>
    <w:rsid w:val="00A06FE0"/>
    <w:rsid w:val="00A070A7"/>
    <w:rsid w:val="00A07A43"/>
    <w:rsid w:val="00A07A87"/>
    <w:rsid w:val="00A10A70"/>
    <w:rsid w:val="00A11818"/>
    <w:rsid w:val="00A12088"/>
    <w:rsid w:val="00A121F7"/>
    <w:rsid w:val="00A12E71"/>
    <w:rsid w:val="00A13E1D"/>
    <w:rsid w:val="00A14025"/>
    <w:rsid w:val="00A1489B"/>
    <w:rsid w:val="00A14EAE"/>
    <w:rsid w:val="00A17138"/>
    <w:rsid w:val="00A2318C"/>
    <w:rsid w:val="00A23DF8"/>
    <w:rsid w:val="00A24A9D"/>
    <w:rsid w:val="00A24BD2"/>
    <w:rsid w:val="00A24C07"/>
    <w:rsid w:val="00A24D54"/>
    <w:rsid w:val="00A25334"/>
    <w:rsid w:val="00A25C78"/>
    <w:rsid w:val="00A30158"/>
    <w:rsid w:val="00A3029E"/>
    <w:rsid w:val="00A3199A"/>
    <w:rsid w:val="00A319D6"/>
    <w:rsid w:val="00A32CAE"/>
    <w:rsid w:val="00A32FFE"/>
    <w:rsid w:val="00A36F34"/>
    <w:rsid w:val="00A3718C"/>
    <w:rsid w:val="00A407AB"/>
    <w:rsid w:val="00A40EFC"/>
    <w:rsid w:val="00A4670A"/>
    <w:rsid w:val="00A51307"/>
    <w:rsid w:val="00A5717A"/>
    <w:rsid w:val="00A62117"/>
    <w:rsid w:val="00A622BD"/>
    <w:rsid w:val="00A635E7"/>
    <w:rsid w:val="00A64056"/>
    <w:rsid w:val="00A65793"/>
    <w:rsid w:val="00A67086"/>
    <w:rsid w:val="00A73F24"/>
    <w:rsid w:val="00A73F43"/>
    <w:rsid w:val="00A749C8"/>
    <w:rsid w:val="00A74E8D"/>
    <w:rsid w:val="00A75D29"/>
    <w:rsid w:val="00A80E22"/>
    <w:rsid w:val="00A80ED2"/>
    <w:rsid w:val="00A81371"/>
    <w:rsid w:val="00A81B8B"/>
    <w:rsid w:val="00A81E95"/>
    <w:rsid w:val="00A82885"/>
    <w:rsid w:val="00A84194"/>
    <w:rsid w:val="00A85CD0"/>
    <w:rsid w:val="00A87E29"/>
    <w:rsid w:val="00A921E1"/>
    <w:rsid w:val="00A94062"/>
    <w:rsid w:val="00A95356"/>
    <w:rsid w:val="00A96D62"/>
    <w:rsid w:val="00A97237"/>
    <w:rsid w:val="00A97CBC"/>
    <w:rsid w:val="00AA07A0"/>
    <w:rsid w:val="00AA0F56"/>
    <w:rsid w:val="00AA17F0"/>
    <w:rsid w:val="00AA3D3B"/>
    <w:rsid w:val="00AA41CC"/>
    <w:rsid w:val="00AA43E2"/>
    <w:rsid w:val="00AA44D3"/>
    <w:rsid w:val="00AA58B0"/>
    <w:rsid w:val="00AA5C49"/>
    <w:rsid w:val="00AA7685"/>
    <w:rsid w:val="00AB0C67"/>
    <w:rsid w:val="00AB2431"/>
    <w:rsid w:val="00AB2CA7"/>
    <w:rsid w:val="00AB3B52"/>
    <w:rsid w:val="00AB3D93"/>
    <w:rsid w:val="00AB421F"/>
    <w:rsid w:val="00AB4807"/>
    <w:rsid w:val="00AB4EBC"/>
    <w:rsid w:val="00AB5E56"/>
    <w:rsid w:val="00AB6D58"/>
    <w:rsid w:val="00AB7D92"/>
    <w:rsid w:val="00AC03A9"/>
    <w:rsid w:val="00AC2919"/>
    <w:rsid w:val="00AC2C2F"/>
    <w:rsid w:val="00AC40B3"/>
    <w:rsid w:val="00AC61A2"/>
    <w:rsid w:val="00AD03DE"/>
    <w:rsid w:val="00AD14A8"/>
    <w:rsid w:val="00AD251B"/>
    <w:rsid w:val="00AD2599"/>
    <w:rsid w:val="00AD36C8"/>
    <w:rsid w:val="00AD3EFB"/>
    <w:rsid w:val="00AD441E"/>
    <w:rsid w:val="00AD4DAE"/>
    <w:rsid w:val="00AD4DD2"/>
    <w:rsid w:val="00AD6881"/>
    <w:rsid w:val="00AD755B"/>
    <w:rsid w:val="00AE06EB"/>
    <w:rsid w:val="00AE1978"/>
    <w:rsid w:val="00AE5163"/>
    <w:rsid w:val="00AE5563"/>
    <w:rsid w:val="00AE6BEE"/>
    <w:rsid w:val="00AF0671"/>
    <w:rsid w:val="00AF17C5"/>
    <w:rsid w:val="00AF1FC5"/>
    <w:rsid w:val="00AF22B1"/>
    <w:rsid w:val="00AF4CAC"/>
    <w:rsid w:val="00AF4CCA"/>
    <w:rsid w:val="00B00583"/>
    <w:rsid w:val="00B00F25"/>
    <w:rsid w:val="00B01CB9"/>
    <w:rsid w:val="00B02B76"/>
    <w:rsid w:val="00B06ECB"/>
    <w:rsid w:val="00B075ED"/>
    <w:rsid w:val="00B108DC"/>
    <w:rsid w:val="00B10CE6"/>
    <w:rsid w:val="00B1214B"/>
    <w:rsid w:val="00B13222"/>
    <w:rsid w:val="00B13412"/>
    <w:rsid w:val="00B17860"/>
    <w:rsid w:val="00B2158A"/>
    <w:rsid w:val="00B224D3"/>
    <w:rsid w:val="00B247F1"/>
    <w:rsid w:val="00B27D9A"/>
    <w:rsid w:val="00B31AFA"/>
    <w:rsid w:val="00B31D0E"/>
    <w:rsid w:val="00B31E95"/>
    <w:rsid w:val="00B31F5C"/>
    <w:rsid w:val="00B3208E"/>
    <w:rsid w:val="00B3662D"/>
    <w:rsid w:val="00B4209D"/>
    <w:rsid w:val="00B425A7"/>
    <w:rsid w:val="00B434A9"/>
    <w:rsid w:val="00B43C9C"/>
    <w:rsid w:val="00B44141"/>
    <w:rsid w:val="00B5108C"/>
    <w:rsid w:val="00B520CF"/>
    <w:rsid w:val="00B56FAD"/>
    <w:rsid w:val="00B571E6"/>
    <w:rsid w:val="00B61792"/>
    <w:rsid w:val="00B6291F"/>
    <w:rsid w:val="00B634BE"/>
    <w:rsid w:val="00B63700"/>
    <w:rsid w:val="00B65389"/>
    <w:rsid w:val="00B65B74"/>
    <w:rsid w:val="00B67B68"/>
    <w:rsid w:val="00B7112C"/>
    <w:rsid w:val="00B71BCF"/>
    <w:rsid w:val="00B71E9B"/>
    <w:rsid w:val="00B72C95"/>
    <w:rsid w:val="00B73974"/>
    <w:rsid w:val="00B747C3"/>
    <w:rsid w:val="00B75FC8"/>
    <w:rsid w:val="00B816CE"/>
    <w:rsid w:val="00B81D36"/>
    <w:rsid w:val="00B81ECB"/>
    <w:rsid w:val="00B8484D"/>
    <w:rsid w:val="00B85E61"/>
    <w:rsid w:val="00B87B56"/>
    <w:rsid w:val="00B90656"/>
    <w:rsid w:val="00B91D9D"/>
    <w:rsid w:val="00B92281"/>
    <w:rsid w:val="00B92525"/>
    <w:rsid w:val="00B93937"/>
    <w:rsid w:val="00B945C4"/>
    <w:rsid w:val="00B950E4"/>
    <w:rsid w:val="00B952A3"/>
    <w:rsid w:val="00B964C2"/>
    <w:rsid w:val="00BA69AB"/>
    <w:rsid w:val="00BA7E26"/>
    <w:rsid w:val="00BB09AE"/>
    <w:rsid w:val="00BB0B54"/>
    <w:rsid w:val="00BB16B9"/>
    <w:rsid w:val="00BB36A6"/>
    <w:rsid w:val="00BB524B"/>
    <w:rsid w:val="00BB5A4C"/>
    <w:rsid w:val="00BB689B"/>
    <w:rsid w:val="00BB7250"/>
    <w:rsid w:val="00BC14C5"/>
    <w:rsid w:val="00BC20AE"/>
    <w:rsid w:val="00BC249D"/>
    <w:rsid w:val="00BC7AC0"/>
    <w:rsid w:val="00BD0483"/>
    <w:rsid w:val="00BD08D7"/>
    <w:rsid w:val="00BD2EBC"/>
    <w:rsid w:val="00BD3A68"/>
    <w:rsid w:val="00BD5C5B"/>
    <w:rsid w:val="00BD73D9"/>
    <w:rsid w:val="00BE0A62"/>
    <w:rsid w:val="00BE21D6"/>
    <w:rsid w:val="00BE2BA8"/>
    <w:rsid w:val="00BE443C"/>
    <w:rsid w:val="00BE529F"/>
    <w:rsid w:val="00BE56A1"/>
    <w:rsid w:val="00BE5702"/>
    <w:rsid w:val="00BE79D4"/>
    <w:rsid w:val="00BF0AF0"/>
    <w:rsid w:val="00BF0D9D"/>
    <w:rsid w:val="00BF15FD"/>
    <w:rsid w:val="00BF17A7"/>
    <w:rsid w:val="00BF1987"/>
    <w:rsid w:val="00BF5B26"/>
    <w:rsid w:val="00BF60F2"/>
    <w:rsid w:val="00BF6789"/>
    <w:rsid w:val="00C0126E"/>
    <w:rsid w:val="00C02002"/>
    <w:rsid w:val="00C04AF4"/>
    <w:rsid w:val="00C04D6D"/>
    <w:rsid w:val="00C0550D"/>
    <w:rsid w:val="00C063C1"/>
    <w:rsid w:val="00C06B86"/>
    <w:rsid w:val="00C1015F"/>
    <w:rsid w:val="00C1054A"/>
    <w:rsid w:val="00C111F3"/>
    <w:rsid w:val="00C1197C"/>
    <w:rsid w:val="00C12673"/>
    <w:rsid w:val="00C12685"/>
    <w:rsid w:val="00C13145"/>
    <w:rsid w:val="00C13568"/>
    <w:rsid w:val="00C20089"/>
    <w:rsid w:val="00C204A7"/>
    <w:rsid w:val="00C20E01"/>
    <w:rsid w:val="00C21084"/>
    <w:rsid w:val="00C235B5"/>
    <w:rsid w:val="00C237FF"/>
    <w:rsid w:val="00C24B93"/>
    <w:rsid w:val="00C252A4"/>
    <w:rsid w:val="00C25311"/>
    <w:rsid w:val="00C25CB7"/>
    <w:rsid w:val="00C26F9E"/>
    <w:rsid w:val="00C30C5E"/>
    <w:rsid w:val="00C32355"/>
    <w:rsid w:val="00C324E6"/>
    <w:rsid w:val="00C32788"/>
    <w:rsid w:val="00C32F84"/>
    <w:rsid w:val="00C33D86"/>
    <w:rsid w:val="00C34E10"/>
    <w:rsid w:val="00C34E67"/>
    <w:rsid w:val="00C36345"/>
    <w:rsid w:val="00C366D3"/>
    <w:rsid w:val="00C40306"/>
    <w:rsid w:val="00C41CF3"/>
    <w:rsid w:val="00C41D33"/>
    <w:rsid w:val="00C421F8"/>
    <w:rsid w:val="00C434D0"/>
    <w:rsid w:val="00C43802"/>
    <w:rsid w:val="00C4385A"/>
    <w:rsid w:val="00C4480D"/>
    <w:rsid w:val="00C4563F"/>
    <w:rsid w:val="00C45B45"/>
    <w:rsid w:val="00C462A8"/>
    <w:rsid w:val="00C46AED"/>
    <w:rsid w:val="00C514B1"/>
    <w:rsid w:val="00C51A5C"/>
    <w:rsid w:val="00C5274F"/>
    <w:rsid w:val="00C53AE7"/>
    <w:rsid w:val="00C54032"/>
    <w:rsid w:val="00C54A14"/>
    <w:rsid w:val="00C55B2B"/>
    <w:rsid w:val="00C60777"/>
    <w:rsid w:val="00C60CFD"/>
    <w:rsid w:val="00C611FE"/>
    <w:rsid w:val="00C616E9"/>
    <w:rsid w:val="00C61913"/>
    <w:rsid w:val="00C62E81"/>
    <w:rsid w:val="00C64130"/>
    <w:rsid w:val="00C64DAE"/>
    <w:rsid w:val="00C65BEA"/>
    <w:rsid w:val="00C67896"/>
    <w:rsid w:val="00C67CCA"/>
    <w:rsid w:val="00C70D4B"/>
    <w:rsid w:val="00C70E46"/>
    <w:rsid w:val="00C70F59"/>
    <w:rsid w:val="00C7135E"/>
    <w:rsid w:val="00C71CAE"/>
    <w:rsid w:val="00C71CB3"/>
    <w:rsid w:val="00C735F9"/>
    <w:rsid w:val="00C7376E"/>
    <w:rsid w:val="00C7512D"/>
    <w:rsid w:val="00C76A39"/>
    <w:rsid w:val="00C77772"/>
    <w:rsid w:val="00C8106F"/>
    <w:rsid w:val="00C82F46"/>
    <w:rsid w:val="00C83722"/>
    <w:rsid w:val="00C84717"/>
    <w:rsid w:val="00C85AF3"/>
    <w:rsid w:val="00C93847"/>
    <w:rsid w:val="00C93FE3"/>
    <w:rsid w:val="00C94EB3"/>
    <w:rsid w:val="00C95308"/>
    <w:rsid w:val="00C9573D"/>
    <w:rsid w:val="00C957AF"/>
    <w:rsid w:val="00C971BF"/>
    <w:rsid w:val="00C97D6C"/>
    <w:rsid w:val="00CA01F1"/>
    <w:rsid w:val="00CA1665"/>
    <w:rsid w:val="00CA21F5"/>
    <w:rsid w:val="00CA32F0"/>
    <w:rsid w:val="00CA34E3"/>
    <w:rsid w:val="00CA3B65"/>
    <w:rsid w:val="00CA406F"/>
    <w:rsid w:val="00CA5207"/>
    <w:rsid w:val="00CA616E"/>
    <w:rsid w:val="00CB40B4"/>
    <w:rsid w:val="00CB46AB"/>
    <w:rsid w:val="00CC0119"/>
    <w:rsid w:val="00CC0F89"/>
    <w:rsid w:val="00CC171E"/>
    <w:rsid w:val="00CC1874"/>
    <w:rsid w:val="00CC379C"/>
    <w:rsid w:val="00CC3C92"/>
    <w:rsid w:val="00CC4EE0"/>
    <w:rsid w:val="00CC4F7E"/>
    <w:rsid w:val="00CC627E"/>
    <w:rsid w:val="00CC687E"/>
    <w:rsid w:val="00CC6BEC"/>
    <w:rsid w:val="00CC742E"/>
    <w:rsid w:val="00CD03AE"/>
    <w:rsid w:val="00CD080C"/>
    <w:rsid w:val="00CD2D4A"/>
    <w:rsid w:val="00CD2E0D"/>
    <w:rsid w:val="00CD304D"/>
    <w:rsid w:val="00CD34AC"/>
    <w:rsid w:val="00CD6461"/>
    <w:rsid w:val="00CD7608"/>
    <w:rsid w:val="00CE00CB"/>
    <w:rsid w:val="00CE0756"/>
    <w:rsid w:val="00CE10A3"/>
    <w:rsid w:val="00CE2528"/>
    <w:rsid w:val="00CE3A0A"/>
    <w:rsid w:val="00CE701F"/>
    <w:rsid w:val="00CE73BA"/>
    <w:rsid w:val="00CE7D6B"/>
    <w:rsid w:val="00CF036B"/>
    <w:rsid w:val="00CF04A8"/>
    <w:rsid w:val="00CF0C47"/>
    <w:rsid w:val="00CF7082"/>
    <w:rsid w:val="00CF730C"/>
    <w:rsid w:val="00D0083A"/>
    <w:rsid w:val="00D009CA"/>
    <w:rsid w:val="00D01DD8"/>
    <w:rsid w:val="00D02108"/>
    <w:rsid w:val="00D03810"/>
    <w:rsid w:val="00D050F6"/>
    <w:rsid w:val="00D05955"/>
    <w:rsid w:val="00D06121"/>
    <w:rsid w:val="00D062D7"/>
    <w:rsid w:val="00D07813"/>
    <w:rsid w:val="00D07A46"/>
    <w:rsid w:val="00D11556"/>
    <w:rsid w:val="00D11F83"/>
    <w:rsid w:val="00D12518"/>
    <w:rsid w:val="00D139AB"/>
    <w:rsid w:val="00D13B40"/>
    <w:rsid w:val="00D16DFD"/>
    <w:rsid w:val="00D1759A"/>
    <w:rsid w:val="00D203A3"/>
    <w:rsid w:val="00D21EF3"/>
    <w:rsid w:val="00D24228"/>
    <w:rsid w:val="00D2450E"/>
    <w:rsid w:val="00D24616"/>
    <w:rsid w:val="00D26F45"/>
    <w:rsid w:val="00D300FC"/>
    <w:rsid w:val="00D30CFF"/>
    <w:rsid w:val="00D317FA"/>
    <w:rsid w:val="00D342DB"/>
    <w:rsid w:val="00D345BB"/>
    <w:rsid w:val="00D3519C"/>
    <w:rsid w:val="00D3566F"/>
    <w:rsid w:val="00D35685"/>
    <w:rsid w:val="00D36649"/>
    <w:rsid w:val="00D416DC"/>
    <w:rsid w:val="00D430D8"/>
    <w:rsid w:val="00D4387F"/>
    <w:rsid w:val="00D43D8E"/>
    <w:rsid w:val="00D5044B"/>
    <w:rsid w:val="00D50698"/>
    <w:rsid w:val="00D51501"/>
    <w:rsid w:val="00D52B2C"/>
    <w:rsid w:val="00D546A8"/>
    <w:rsid w:val="00D549CC"/>
    <w:rsid w:val="00D54DF7"/>
    <w:rsid w:val="00D571B7"/>
    <w:rsid w:val="00D571DD"/>
    <w:rsid w:val="00D5736F"/>
    <w:rsid w:val="00D607C3"/>
    <w:rsid w:val="00D60A55"/>
    <w:rsid w:val="00D61476"/>
    <w:rsid w:val="00D6250C"/>
    <w:rsid w:val="00D62C75"/>
    <w:rsid w:val="00D708D2"/>
    <w:rsid w:val="00D71597"/>
    <w:rsid w:val="00D73CD8"/>
    <w:rsid w:val="00D73EE9"/>
    <w:rsid w:val="00D748F7"/>
    <w:rsid w:val="00D75721"/>
    <w:rsid w:val="00D7728A"/>
    <w:rsid w:val="00D8119A"/>
    <w:rsid w:val="00D8160D"/>
    <w:rsid w:val="00D818A3"/>
    <w:rsid w:val="00D81E4B"/>
    <w:rsid w:val="00D87F2E"/>
    <w:rsid w:val="00D904E1"/>
    <w:rsid w:val="00D90E7B"/>
    <w:rsid w:val="00D92B48"/>
    <w:rsid w:val="00D94E35"/>
    <w:rsid w:val="00D95247"/>
    <w:rsid w:val="00DA170D"/>
    <w:rsid w:val="00DA1C87"/>
    <w:rsid w:val="00DA1E54"/>
    <w:rsid w:val="00DA29CB"/>
    <w:rsid w:val="00DA6185"/>
    <w:rsid w:val="00DA6F63"/>
    <w:rsid w:val="00DB3794"/>
    <w:rsid w:val="00DB3FD1"/>
    <w:rsid w:val="00DB470F"/>
    <w:rsid w:val="00DB637D"/>
    <w:rsid w:val="00DB6A0B"/>
    <w:rsid w:val="00DC117E"/>
    <w:rsid w:val="00DC1EF3"/>
    <w:rsid w:val="00DC334D"/>
    <w:rsid w:val="00DC3494"/>
    <w:rsid w:val="00DC54D6"/>
    <w:rsid w:val="00DC571C"/>
    <w:rsid w:val="00DC6A02"/>
    <w:rsid w:val="00DD21CB"/>
    <w:rsid w:val="00DD3D8B"/>
    <w:rsid w:val="00DD46B7"/>
    <w:rsid w:val="00DD47D7"/>
    <w:rsid w:val="00DD5C33"/>
    <w:rsid w:val="00DE04FF"/>
    <w:rsid w:val="00DE10B3"/>
    <w:rsid w:val="00DE13DF"/>
    <w:rsid w:val="00DE1C88"/>
    <w:rsid w:val="00DE2B78"/>
    <w:rsid w:val="00DE3D70"/>
    <w:rsid w:val="00DE4852"/>
    <w:rsid w:val="00DE4D9D"/>
    <w:rsid w:val="00DE5600"/>
    <w:rsid w:val="00DF0A08"/>
    <w:rsid w:val="00DF1CE6"/>
    <w:rsid w:val="00DF1F8D"/>
    <w:rsid w:val="00DF2DC3"/>
    <w:rsid w:val="00DF3586"/>
    <w:rsid w:val="00DF389A"/>
    <w:rsid w:val="00DF5863"/>
    <w:rsid w:val="00DF5A69"/>
    <w:rsid w:val="00DF6FD6"/>
    <w:rsid w:val="00E00C5B"/>
    <w:rsid w:val="00E02A48"/>
    <w:rsid w:val="00E05704"/>
    <w:rsid w:val="00E06BA8"/>
    <w:rsid w:val="00E12916"/>
    <w:rsid w:val="00E1299D"/>
    <w:rsid w:val="00E12BB6"/>
    <w:rsid w:val="00E1512D"/>
    <w:rsid w:val="00E160BD"/>
    <w:rsid w:val="00E1662E"/>
    <w:rsid w:val="00E1679E"/>
    <w:rsid w:val="00E16BD3"/>
    <w:rsid w:val="00E17596"/>
    <w:rsid w:val="00E17C5A"/>
    <w:rsid w:val="00E20459"/>
    <w:rsid w:val="00E21E3F"/>
    <w:rsid w:val="00E220E5"/>
    <w:rsid w:val="00E23DBC"/>
    <w:rsid w:val="00E26B9F"/>
    <w:rsid w:val="00E27172"/>
    <w:rsid w:val="00E30F73"/>
    <w:rsid w:val="00E317D9"/>
    <w:rsid w:val="00E31D2F"/>
    <w:rsid w:val="00E32418"/>
    <w:rsid w:val="00E32CC4"/>
    <w:rsid w:val="00E343FF"/>
    <w:rsid w:val="00E345B6"/>
    <w:rsid w:val="00E34650"/>
    <w:rsid w:val="00E34A4A"/>
    <w:rsid w:val="00E351A0"/>
    <w:rsid w:val="00E35BAD"/>
    <w:rsid w:val="00E364D0"/>
    <w:rsid w:val="00E368DF"/>
    <w:rsid w:val="00E37450"/>
    <w:rsid w:val="00E40AC7"/>
    <w:rsid w:val="00E40D7B"/>
    <w:rsid w:val="00E41A9A"/>
    <w:rsid w:val="00E41F73"/>
    <w:rsid w:val="00E41FC7"/>
    <w:rsid w:val="00E44445"/>
    <w:rsid w:val="00E44B35"/>
    <w:rsid w:val="00E44E3D"/>
    <w:rsid w:val="00E4536D"/>
    <w:rsid w:val="00E45587"/>
    <w:rsid w:val="00E4578C"/>
    <w:rsid w:val="00E46C4E"/>
    <w:rsid w:val="00E478A8"/>
    <w:rsid w:val="00E501F7"/>
    <w:rsid w:val="00E50706"/>
    <w:rsid w:val="00E50A27"/>
    <w:rsid w:val="00E5201F"/>
    <w:rsid w:val="00E52EC9"/>
    <w:rsid w:val="00E54A31"/>
    <w:rsid w:val="00E5659B"/>
    <w:rsid w:val="00E579A9"/>
    <w:rsid w:val="00E57CEF"/>
    <w:rsid w:val="00E6426A"/>
    <w:rsid w:val="00E65534"/>
    <w:rsid w:val="00E67116"/>
    <w:rsid w:val="00E73D44"/>
    <w:rsid w:val="00E74C0D"/>
    <w:rsid w:val="00E8013D"/>
    <w:rsid w:val="00E81384"/>
    <w:rsid w:val="00E813F6"/>
    <w:rsid w:val="00E81DE0"/>
    <w:rsid w:val="00E8209B"/>
    <w:rsid w:val="00E82B9B"/>
    <w:rsid w:val="00E834E9"/>
    <w:rsid w:val="00E83E46"/>
    <w:rsid w:val="00E84AEE"/>
    <w:rsid w:val="00E853A8"/>
    <w:rsid w:val="00E85DAF"/>
    <w:rsid w:val="00E866F6"/>
    <w:rsid w:val="00E8720F"/>
    <w:rsid w:val="00E87F64"/>
    <w:rsid w:val="00E9049E"/>
    <w:rsid w:val="00E90FF1"/>
    <w:rsid w:val="00E91AFB"/>
    <w:rsid w:val="00E92606"/>
    <w:rsid w:val="00E953D8"/>
    <w:rsid w:val="00E96D02"/>
    <w:rsid w:val="00E97CC1"/>
    <w:rsid w:val="00EA0640"/>
    <w:rsid w:val="00EA1890"/>
    <w:rsid w:val="00EA1F07"/>
    <w:rsid w:val="00EA3EC7"/>
    <w:rsid w:val="00EA4986"/>
    <w:rsid w:val="00EA5C67"/>
    <w:rsid w:val="00EA7049"/>
    <w:rsid w:val="00EA7359"/>
    <w:rsid w:val="00EA7E1F"/>
    <w:rsid w:val="00EB1D42"/>
    <w:rsid w:val="00EB36FC"/>
    <w:rsid w:val="00EB56C2"/>
    <w:rsid w:val="00EC12CD"/>
    <w:rsid w:val="00EC16BB"/>
    <w:rsid w:val="00EC1F25"/>
    <w:rsid w:val="00EC3A3A"/>
    <w:rsid w:val="00EC4A95"/>
    <w:rsid w:val="00EC50E3"/>
    <w:rsid w:val="00EC69C2"/>
    <w:rsid w:val="00EC74DC"/>
    <w:rsid w:val="00ED2C07"/>
    <w:rsid w:val="00ED38BF"/>
    <w:rsid w:val="00ED5434"/>
    <w:rsid w:val="00ED7693"/>
    <w:rsid w:val="00EE0F9A"/>
    <w:rsid w:val="00EE1C74"/>
    <w:rsid w:val="00EE1F07"/>
    <w:rsid w:val="00EE397B"/>
    <w:rsid w:val="00EE586C"/>
    <w:rsid w:val="00EE5F78"/>
    <w:rsid w:val="00EE7037"/>
    <w:rsid w:val="00EE7D65"/>
    <w:rsid w:val="00EF03CB"/>
    <w:rsid w:val="00EF070B"/>
    <w:rsid w:val="00EF1510"/>
    <w:rsid w:val="00EF1535"/>
    <w:rsid w:val="00EF1D86"/>
    <w:rsid w:val="00EF1F92"/>
    <w:rsid w:val="00EF33D5"/>
    <w:rsid w:val="00EF39D9"/>
    <w:rsid w:val="00EF3E57"/>
    <w:rsid w:val="00EF65BA"/>
    <w:rsid w:val="00EF6BBF"/>
    <w:rsid w:val="00EF72D1"/>
    <w:rsid w:val="00F0391A"/>
    <w:rsid w:val="00F03CDE"/>
    <w:rsid w:val="00F03E26"/>
    <w:rsid w:val="00F04C29"/>
    <w:rsid w:val="00F04E5C"/>
    <w:rsid w:val="00F061F3"/>
    <w:rsid w:val="00F07256"/>
    <w:rsid w:val="00F10D42"/>
    <w:rsid w:val="00F10EDB"/>
    <w:rsid w:val="00F12A95"/>
    <w:rsid w:val="00F135B9"/>
    <w:rsid w:val="00F155A0"/>
    <w:rsid w:val="00F15A39"/>
    <w:rsid w:val="00F16AEF"/>
    <w:rsid w:val="00F16D2E"/>
    <w:rsid w:val="00F17647"/>
    <w:rsid w:val="00F1769D"/>
    <w:rsid w:val="00F17AF7"/>
    <w:rsid w:val="00F2042E"/>
    <w:rsid w:val="00F20610"/>
    <w:rsid w:val="00F23114"/>
    <w:rsid w:val="00F23787"/>
    <w:rsid w:val="00F23F2A"/>
    <w:rsid w:val="00F2414B"/>
    <w:rsid w:val="00F24984"/>
    <w:rsid w:val="00F24B31"/>
    <w:rsid w:val="00F2546E"/>
    <w:rsid w:val="00F256CD"/>
    <w:rsid w:val="00F26DB2"/>
    <w:rsid w:val="00F27638"/>
    <w:rsid w:val="00F27C3A"/>
    <w:rsid w:val="00F33198"/>
    <w:rsid w:val="00F33CEE"/>
    <w:rsid w:val="00F37A39"/>
    <w:rsid w:val="00F418CD"/>
    <w:rsid w:val="00F41967"/>
    <w:rsid w:val="00F4225A"/>
    <w:rsid w:val="00F44050"/>
    <w:rsid w:val="00F4406B"/>
    <w:rsid w:val="00F449C0"/>
    <w:rsid w:val="00F45184"/>
    <w:rsid w:val="00F478F3"/>
    <w:rsid w:val="00F51438"/>
    <w:rsid w:val="00F51BC5"/>
    <w:rsid w:val="00F51F6C"/>
    <w:rsid w:val="00F566D7"/>
    <w:rsid w:val="00F57CB8"/>
    <w:rsid w:val="00F609BA"/>
    <w:rsid w:val="00F61924"/>
    <w:rsid w:val="00F624E0"/>
    <w:rsid w:val="00F62A93"/>
    <w:rsid w:val="00F641FC"/>
    <w:rsid w:val="00F654E5"/>
    <w:rsid w:val="00F666CD"/>
    <w:rsid w:val="00F7068E"/>
    <w:rsid w:val="00F70A35"/>
    <w:rsid w:val="00F70DA0"/>
    <w:rsid w:val="00F72623"/>
    <w:rsid w:val="00F72FD9"/>
    <w:rsid w:val="00F7334A"/>
    <w:rsid w:val="00F74351"/>
    <w:rsid w:val="00F75903"/>
    <w:rsid w:val="00F766E1"/>
    <w:rsid w:val="00F83AE3"/>
    <w:rsid w:val="00F877E0"/>
    <w:rsid w:val="00F901CE"/>
    <w:rsid w:val="00F904A0"/>
    <w:rsid w:val="00F927F0"/>
    <w:rsid w:val="00F93A79"/>
    <w:rsid w:val="00F959F1"/>
    <w:rsid w:val="00F964D1"/>
    <w:rsid w:val="00F972CE"/>
    <w:rsid w:val="00F97AFB"/>
    <w:rsid w:val="00FA029D"/>
    <w:rsid w:val="00FA1A7C"/>
    <w:rsid w:val="00FA28B3"/>
    <w:rsid w:val="00FA44F1"/>
    <w:rsid w:val="00FA556C"/>
    <w:rsid w:val="00FA5FDE"/>
    <w:rsid w:val="00FA6219"/>
    <w:rsid w:val="00FB0E46"/>
    <w:rsid w:val="00FB3FCA"/>
    <w:rsid w:val="00FB4CAD"/>
    <w:rsid w:val="00FB55FA"/>
    <w:rsid w:val="00FB7560"/>
    <w:rsid w:val="00FB7EC6"/>
    <w:rsid w:val="00FC19E8"/>
    <w:rsid w:val="00FC35CC"/>
    <w:rsid w:val="00FC59C9"/>
    <w:rsid w:val="00FD016E"/>
    <w:rsid w:val="00FD03FF"/>
    <w:rsid w:val="00FD1A83"/>
    <w:rsid w:val="00FD233F"/>
    <w:rsid w:val="00FD2835"/>
    <w:rsid w:val="00FD5394"/>
    <w:rsid w:val="00FD5FB0"/>
    <w:rsid w:val="00FD642A"/>
    <w:rsid w:val="00FD733E"/>
    <w:rsid w:val="00FE0551"/>
    <w:rsid w:val="00FE166D"/>
    <w:rsid w:val="00FE2474"/>
    <w:rsid w:val="00FE4E04"/>
    <w:rsid w:val="00FE61C2"/>
    <w:rsid w:val="00FE7CBD"/>
    <w:rsid w:val="00FF148E"/>
    <w:rsid w:val="00FF1EC0"/>
    <w:rsid w:val="00FF26B8"/>
    <w:rsid w:val="00FF2D38"/>
    <w:rsid w:val="00FF6220"/>
    <w:rsid w:val="00FF63FB"/>
    <w:rsid w:val="00FF6D0F"/>
    <w:rsid w:val="00FF6D89"/>
    <w:rsid w:val="00FF7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0F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0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2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29E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29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29E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60F2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302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02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029E"/>
    <w:rPr>
      <w:rFonts w:ascii="Calibri" w:eastAsia="Calibri" w:hAnsi="Calibri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2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29E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29E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569</Characters>
  <Application>Microsoft Office Word</Application>
  <DocSecurity>0</DocSecurity>
  <Lines>174</Lines>
  <Paragraphs>1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Koch-Institut</Company>
  <LinksUpToDate>false</LinksUpToDate>
  <CharactersWithSpaces>1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dt-Nave, Christa</dc:creator>
  <cp:lastModifiedBy>CBNODADO</cp:lastModifiedBy>
  <cp:revision>6</cp:revision>
  <dcterms:created xsi:type="dcterms:W3CDTF">2016-11-03T17:04:00Z</dcterms:created>
  <dcterms:modified xsi:type="dcterms:W3CDTF">2016-11-24T16:04:00Z</dcterms:modified>
</cp:coreProperties>
</file>